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8"/>
        <w:gridCol w:w="3110"/>
      </w:tblGrid>
      <w:tr w:rsidR="00EC6077" w:rsidRPr="00D32345" w14:paraId="4A56A0B7" w14:textId="77777777" w:rsidTr="00D32345">
        <w:trPr>
          <w:trHeight w:val="63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noWrap/>
          </w:tcPr>
          <w:p w14:paraId="5A5D5A1B" w14:textId="1CB31985" w:rsidR="00EC6077" w:rsidRPr="00D32345" w:rsidRDefault="002A33AA" w:rsidP="00E443AE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szCs w:val="24"/>
              </w:rPr>
              <w:t>S10</w:t>
            </w:r>
            <w:r w:rsidR="00EC6077" w:rsidRPr="00D32345">
              <w:rPr>
                <w:rFonts w:ascii="Times New Roman" w:eastAsia="新細明體" w:hAnsi="Times New Roman" w:cs="Times New Roman"/>
                <w:b/>
                <w:szCs w:val="24"/>
              </w:rPr>
              <w:t xml:space="preserve"> Table. </w:t>
            </w:r>
            <w:r w:rsidR="00EC6077" w:rsidRPr="00D32345">
              <w:rPr>
                <w:rFonts w:ascii="Times New Roman" w:eastAsia="新細明體" w:hAnsi="Times New Roman" w:cs="Times New Roman"/>
                <w:szCs w:val="24"/>
              </w:rPr>
              <w:t>Results of s</w:t>
            </w:r>
            <w:r w:rsidR="00EC6077" w:rsidRPr="00D32345">
              <w:rPr>
                <w:rFonts w:ascii="Times New Roman" w:hAnsi="Times New Roman" w:cs="Times New Roman"/>
                <w:szCs w:val="24"/>
              </w:rPr>
              <w:t>ensitivity analyses</w:t>
            </w:r>
            <w:r w:rsidR="00DF2AFB" w:rsidRPr="00D32345">
              <w:rPr>
                <w:rFonts w:ascii="Times New Roman" w:hAnsi="Times New Roman" w:cs="Times New Roman"/>
                <w:szCs w:val="24"/>
              </w:rPr>
              <w:t>.</w:t>
            </w:r>
            <w:r w:rsidR="00EC6077" w:rsidRPr="00D32345">
              <w:rPr>
                <w:rFonts w:ascii="Times New Roman" w:hAnsi="Times New Roman" w:cs="Times New Roman"/>
                <w:szCs w:val="24"/>
              </w:rPr>
              <w:t xml:space="preserve">  </w:t>
            </w:r>
          </w:p>
        </w:tc>
      </w:tr>
      <w:tr w:rsidR="00EC6077" w:rsidRPr="00D32345" w14:paraId="1A610441" w14:textId="77777777" w:rsidTr="00D32345">
        <w:trPr>
          <w:trHeight w:val="53"/>
        </w:trPr>
        <w:tc>
          <w:tcPr>
            <w:tcW w:w="388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BEA70A" w14:textId="77777777" w:rsidR="00EC6077" w:rsidRPr="00D32345" w:rsidRDefault="00EC6077" w:rsidP="008D79A3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1B2B82" w14:textId="77777777" w:rsidR="00EC6077" w:rsidRPr="00D32345" w:rsidRDefault="00EC6077" w:rsidP="008D79A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HR (95% CI)</w:t>
            </w:r>
          </w:p>
        </w:tc>
      </w:tr>
      <w:tr w:rsidR="00EC6077" w:rsidRPr="00D32345" w14:paraId="5725F3BB" w14:textId="77777777" w:rsidTr="00AC7223">
        <w:trPr>
          <w:trHeight w:val="91"/>
        </w:trPr>
        <w:tc>
          <w:tcPr>
            <w:tcW w:w="3886" w:type="pct"/>
            <w:tcBorders>
              <w:top w:val="single" w:sz="4" w:space="0" w:color="auto"/>
            </w:tcBorders>
            <w:noWrap/>
            <w:hideMark/>
          </w:tcPr>
          <w:p w14:paraId="16ECE5EB" w14:textId="7555A179" w:rsidR="00EC6077" w:rsidRPr="00D32345" w:rsidRDefault="00EC6077" w:rsidP="008D79A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32345">
              <w:rPr>
                <w:rFonts w:ascii="Times New Roman" w:hAnsi="Times New Roman" w:cs="Times New Roman"/>
                <w:b/>
                <w:bCs/>
                <w:szCs w:val="24"/>
              </w:rPr>
              <w:t>SGLT2 inhibitors vs</w:t>
            </w:r>
            <w:r w:rsidR="00A94E6F" w:rsidRPr="00D32345">
              <w:rPr>
                <w:rFonts w:ascii="Times New Roman" w:hAnsi="Times New Roman" w:cs="Times New Roman"/>
                <w:b/>
                <w:bCs/>
                <w:szCs w:val="24"/>
              </w:rPr>
              <w:t>.</w:t>
            </w:r>
            <w:r w:rsidRPr="00D32345">
              <w:rPr>
                <w:rFonts w:ascii="Times New Roman" w:hAnsi="Times New Roman" w:cs="Times New Roman"/>
                <w:b/>
                <w:bCs/>
                <w:szCs w:val="24"/>
              </w:rPr>
              <w:t xml:space="preserve"> DPP4 inhibitors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noWrap/>
          </w:tcPr>
          <w:p w14:paraId="193D139B" w14:textId="77777777" w:rsidR="00EC6077" w:rsidRPr="00D32345" w:rsidRDefault="00EC6077" w:rsidP="008D79A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04E48" w:rsidRPr="00D32345" w14:paraId="170C7E84" w14:textId="77777777" w:rsidTr="00AC7223">
        <w:trPr>
          <w:trHeight w:val="91"/>
        </w:trPr>
        <w:tc>
          <w:tcPr>
            <w:tcW w:w="3886" w:type="pct"/>
            <w:noWrap/>
          </w:tcPr>
          <w:p w14:paraId="3ECF724D" w14:textId="4E76817E" w:rsidR="00904E48" w:rsidRPr="00D32345" w:rsidRDefault="00904E48" w:rsidP="008D79A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 xml:space="preserve">Excluding </w:t>
            </w:r>
            <w:r w:rsidR="008D79A3" w:rsidRPr="00D32345">
              <w:rPr>
                <w:rFonts w:ascii="Times New Roman" w:hAnsi="Times New Roman" w:cs="Times New Roman"/>
                <w:szCs w:val="24"/>
              </w:rPr>
              <w:t xml:space="preserve">patients with 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>o</w:t>
            </w:r>
            <w:r w:rsidRPr="00D32345">
              <w:rPr>
                <w:rFonts w:ascii="Times New Roman" w:hAnsi="Times New Roman" w:cs="Times New Roman"/>
                <w:szCs w:val="24"/>
              </w:rPr>
              <w:t>ther disorders of fluid, electrolyte and acid-base balance</w:t>
            </w:r>
            <w:r w:rsidR="008D79A3" w:rsidRPr="00D32345">
              <w:rPr>
                <w:rFonts w:ascii="Times New Roman" w:hAnsi="Times New Roman" w:cs="Times New Roman"/>
                <w:szCs w:val="24"/>
              </w:rPr>
              <w:t xml:space="preserve"> at baseline</w:t>
            </w:r>
          </w:p>
        </w:tc>
        <w:tc>
          <w:tcPr>
            <w:tcW w:w="1114" w:type="pct"/>
            <w:noWrap/>
          </w:tcPr>
          <w:p w14:paraId="3760C904" w14:textId="36D52A56" w:rsidR="00904E48" w:rsidRPr="00D32345" w:rsidRDefault="00904E48" w:rsidP="008D79A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80 (0.79</w:t>
            </w:r>
            <w:r w:rsidR="00AC7223" w:rsidRPr="00D32345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81)</w:t>
            </w:r>
          </w:p>
        </w:tc>
      </w:tr>
      <w:tr w:rsidR="00FD0384" w:rsidRPr="00D32345" w14:paraId="37EFCF45" w14:textId="77777777" w:rsidTr="00AC7223">
        <w:trPr>
          <w:trHeight w:val="91"/>
        </w:trPr>
        <w:tc>
          <w:tcPr>
            <w:tcW w:w="3886" w:type="pct"/>
            <w:noWrap/>
            <w:hideMark/>
          </w:tcPr>
          <w:p w14:paraId="66041F47" w14:textId="7A5C248C" w:rsidR="00FD0384" w:rsidRPr="00D32345" w:rsidRDefault="00FD0384" w:rsidP="008D79A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 xml:space="preserve">Hypomagnesemia redefined as intravenous administration of magnesium </w:t>
            </w:r>
            <w:r w:rsidR="0082368C" w:rsidRPr="00D32345">
              <w:rPr>
                <w:rFonts w:ascii="Times New Roman" w:hAnsi="Times New Roman" w:cs="Times New Roman"/>
                <w:szCs w:val="24"/>
              </w:rPr>
              <w:t>sulphate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 or magnesium chloride only</w:t>
            </w:r>
          </w:p>
        </w:tc>
        <w:tc>
          <w:tcPr>
            <w:tcW w:w="1114" w:type="pct"/>
            <w:noWrap/>
            <w:hideMark/>
          </w:tcPr>
          <w:p w14:paraId="4730D889" w14:textId="4494B8D6" w:rsidR="00FD0384" w:rsidRPr="00D32345" w:rsidRDefault="00786A8C" w:rsidP="008D79A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9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 (0.91</w:t>
            </w:r>
            <w:r w:rsidR="00AC7223" w:rsidRPr="00D32345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95)</w:t>
            </w:r>
          </w:p>
        </w:tc>
      </w:tr>
      <w:tr w:rsidR="00FD0384" w:rsidRPr="00D32345" w14:paraId="677F15FC" w14:textId="77777777" w:rsidTr="00AC7223">
        <w:trPr>
          <w:trHeight w:val="91"/>
        </w:trPr>
        <w:tc>
          <w:tcPr>
            <w:tcW w:w="3886" w:type="pct"/>
            <w:noWrap/>
          </w:tcPr>
          <w:p w14:paraId="4ABAC101" w14:textId="0BACF07F" w:rsidR="00FD0384" w:rsidRPr="00D32345" w:rsidRDefault="00FD0384" w:rsidP="008D79A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Hypomagnesemia redefined as serum Mg</w:t>
            </w:r>
            <w:r w:rsidRPr="00D32345">
              <w:rPr>
                <w:rFonts w:ascii="Times New Roman" w:hAnsi="Times New Roman" w:cs="Times New Roman"/>
                <w:szCs w:val="24"/>
                <w:vertAlign w:val="superscript"/>
              </w:rPr>
              <w:t>2+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 level &lt;1.8 mg/dL only</w:t>
            </w:r>
          </w:p>
        </w:tc>
        <w:tc>
          <w:tcPr>
            <w:tcW w:w="1114" w:type="pct"/>
            <w:noWrap/>
          </w:tcPr>
          <w:p w14:paraId="798B13AF" w14:textId="4CF60B2F" w:rsidR="00FD0384" w:rsidRPr="00D32345" w:rsidRDefault="00786A8C" w:rsidP="008D79A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7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 (0.7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8</w:t>
            </w:r>
            <w:r w:rsidR="00AC7223" w:rsidRPr="00D32345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80</w:t>
            </w:r>
            <w:r w:rsidRPr="00D3234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8D79A3" w:rsidRPr="00D32345" w14:paraId="4C6866D9" w14:textId="77777777" w:rsidTr="00AC7223">
        <w:trPr>
          <w:trHeight w:val="91"/>
        </w:trPr>
        <w:tc>
          <w:tcPr>
            <w:tcW w:w="3886" w:type="pct"/>
            <w:noWrap/>
          </w:tcPr>
          <w:p w14:paraId="309D39BB" w14:textId="43182D19" w:rsidR="008D79A3" w:rsidRPr="00D32345" w:rsidRDefault="008D79A3" w:rsidP="008D79A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 xml:space="preserve">Excluding patients who had </w:t>
            </w:r>
            <w:r w:rsidR="00336D6C" w:rsidRPr="00D32345">
              <w:rPr>
                <w:rFonts w:ascii="Times New Roman" w:hAnsi="Times New Roman" w:cs="Times New Roman"/>
                <w:szCs w:val="24"/>
              </w:rPr>
              <w:t>previously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 undergone serum magnesium testing at baseline</w:t>
            </w:r>
          </w:p>
        </w:tc>
        <w:tc>
          <w:tcPr>
            <w:tcW w:w="1114" w:type="pct"/>
            <w:noWrap/>
          </w:tcPr>
          <w:p w14:paraId="1ABC7F32" w14:textId="18B7371F" w:rsidR="008D79A3" w:rsidRPr="00D32345" w:rsidRDefault="008D79A3" w:rsidP="008D79A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8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>(0.8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2</w:t>
            </w:r>
            <w:r w:rsidR="00AC7223" w:rsidRPr="00D3234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8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D3234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446BC" w:rsidRPr="00D32345" w14:paraId="0BC118DF" w14:textId="77777777" w:rsidTr="00AC7223">
        <w:trPr>
          <w:trHeight w:val="91"/>
        </w:trPr>
        <w:tc>
          <w:tcPr>
            <w:tcW w:w="3886" w:type="pct"/>
            <w:noWrap/>
          </w:tcPr>
          <w:p w14:paraId="79E1BE5C" w14:textId="119BBE93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Excluding patients who switched to or initiated another drug class during follow-u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>p</w:t>
            </w:r>
          </w:p>
        </w:tc>
        <w:tc>
          <w:tcPr>
            <w:tcW w:w="1114" w:type="pct"/>
            <w:noWrap/>
          </w:tcPr>
          <w:p w14:paraId="6450D325" w14:textId="2AC5E768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 w:hint="eastAsia"/>
                <w:szCs w:val="24"/>
              </w:rPr>
              <w:t>0.81 (0.80</w:t>
            </w:r>
            <w:r w:rsidR="00AC7223" w:rsidRPr="00D32345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>0.82)</w:t>
            </w:r>
          </w:p>
        </w:tc>
      </w:tr>
      <w:tr w:rsidR="00E446BC" w:rsidRPr="00D32345" w14:paraId="344F1FAB" w14:textId="77777777" w:rsidTr="00AC7223">
        <w:trPr>
          <w:trHeight w:val="91"/>
        </w:trPr>
        <w:tc>
          <w:tcPr>
            <w:tcW w:w="3886" w:type="pct"/>
            <w:noWrap/>
            <w:hideMark/>
          </w:tcPr>
          <w:p w14:paraId="05EF5932" w14:textId="410C0DFF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Hyperkalemia occurrence (positive control outcome)</w:t>
            </w:r>
          </w:p>
        </w:tc>
        <w:tc>
          <w:tcPr>
            <w:tcW w:w="1114" w:type="pct"/>
            <w:noWrap/>
            <w:hideMark/>
          </w:tcPr>
          <w:p w14:paraId="4A3D7F72" w14:textId="55A4D3DE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84 (0.82</w:t>
            </w:r>
            <w:r w:rsidR="00AC7223" w:rsidRPr="00D32345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8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D3234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446BC" w:rsidRPr="00D32345" w14:paraId="07EA732B" w14:textId="77777777" w:rsidTr="00AC7223">
        <w:trPr>
          <w:trHeight w:val="91"/>
        </w:trPr>
        <w:tc>
          <w:tcPr>
            <w:tcW w:w="3886" w:type="pct"/>
            <w:noWrap/>
            <w:hideMark/>
          </w:tcPr>
          <w:p w14:paraId="5A7EA222" w14:textId="231D4B74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Appendicitis occurrence (negative control outcome)</w:t>
            </w:r>
          </w:p>
        </w:tc>
        <w:tc>
          <w:tcPr>
            <w:tcW w:w="1114" w:type="pct"/>
            <w:noWrap/>
            <w:hideMark/>
          </w:tcPr>
          <w:p w14:paraId="471EE956" w14:textId="484683CD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1.0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 (0.9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3</w:t>
            </w:r>
            <w:r w:rsidR="00AC7223" w:rsidRPr="00D32345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1.1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D3234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446BC" w:rsidRPr="00D32345" w14:paraId="45DFA91D" w14:textId="77777777" w:rsidTr="00AC7223">
        <w:trPr>
          <w:trHeight w:val="91"/>
        </w:trPr>
        <w:tc>
          <w:tcPr>
            <w:tcW w:w="3886" w:type="pct"/>
            <w:noWrap/>
          </w:tcPr>
          <w:p w14:paraId="055D1769" w14:textId="77777777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4" w:type="pct"/>
            <w:noWrap/>
          </w:tcPr>
          <w:p w14:paraId="5F57C9A5" w14:textId="77777777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446BC" w:rsidRPr="00D32345" w14:paraId="7EBBC3B5" w14:textId="77777777" w:rsidTr="00AC7223">
        <w:trPr>
          <w:trHeight w:val="91"/>
        </w:trPr>
        <w:tc>
          <w:tcPr>
            <w:tcW w:w="3886" w:type="pct"/>
            <w:noWrap/>
            <w:hideMark/>
          </w:tcPr>
          <w:p w14:paraId="3067A623" w14:textId="63CBDD65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32345">
              <w:rPr>
                <w:rFonts w:ascii="Times New Roman" w:hAnsi="Times New Roman" w:cs="Times New Roman"/>
                <w:b/>
                <w:bCs/>
                <w:szCs w:val="24"/>
              </w:rPr>
              <w:t>GLP-1 RAs vs. DPP4 inhibitors</w:t>
            </w:r>
          </w:p>
        </w:tc>
        <w:tc>
          <w:tcPr>
            <w:tcW w:w="1114" w:type="pct"/>
            <w:noWrap/>
          </w:tcPr>
          <w:p w14:paraId="135D5613" w14:textId="77777777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446BC" w:rsidRPr="00D32345" w14:paraId="7E09B68F" w14:textId="77777777" w:rsidTr="00AC7223">
        <w:trPr>
          <w:trHeight w:val="91"/>
        </w:trPr>
        <w:tc>
          <w:tcPr>
            <w:tcW w:w="3886" w:type="pct"/>
            <w:noWrap/>
          </w:tcPr>
          <w:p w14:paraId="01289FB9" w14:textId="00C44716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 xml:space="preserve">Excluding patients with 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>o</w:t>
            </w:r>
            <w:r w:rsidRPr="00D32345">
              <w:rPr>
                <w:rFonts w:ascii="Times New Roman" w:hAnsi="Times New Roman" w:cs="Times New Roman"/>
                <w:szCs w:val="24"/>
              </w:rPr>
              <w:t>ther disorders of fluid, electrolyte and acid-base balance at baseline</w:t>
            </w:r>
          </w:p>
        </w:tc>
        <w:tc>
          <w:tcPr>
            <w:tcW w:w="1114" w:type="pct"/>
            <w:noWrap/>
          </w:tcPr>
          <w:p w14:paraId="0E842199" w14:textId="04D063C4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87 (0.86</w:t>
            </w:r>
            <w:r w:rsidR="00AC7223" w:rsidRPr="00D32345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88)</w:t>
            </w:r>
          </w:p>
        </w:tc>
      </w:tr>
      <w:tr w:rsidR="00E446BC" w:rsidRPr="00D32345" w14:paraId="3A61F552" w14:textId="77777777" w:rsidTr="00AC7223">
        <w:trPr>
          <w:trHeight w:val="91"/>
        </w:trPr>
        <w:tc>
          <w:tcPr>
            <w:tcW w:w="3886" w:type="pct"/>
            <w:noWrap/>
            <w:hideMark/>
          </w:tcPr>
          <w:p w14:paraId="044FE86D" w14:textId="33D896BD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Hypomagnesemia redefined as intravenous administration of magnesium sulphate or magnesium chloride only</w:t>
            </w:r>
          </w:p>
        </w:tc>
        <w:tc>
          <w:tcPr>
            <w:tcW w:w="1114" w:type="pct"/>
            <w:noWrap/>
            <w:hideMark/>
          </w:tcPr>
          <w:p w14:paraId="08943FD8" w14:textId="543B306E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97 (0.96</w:t>
            </w:r>
            <w:r w:rsidR="00AC7223" w:rsidRPr="00D32345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99)</w:t>
            </w:r>
          </w:p>
        </w:tc>
      </w:tr>
      <w:tr w:rsidR="00E446BC" w:rsidRPr="00D32345" w14:paraId="549A97C3" w14:textId="77777777" w:rsidTr="00AC7223">
        <w:trPr>
          <w:trHeight w:val="91"/>
        </w:trPr>
        <w:tc>
          <w:tcPr>
            <w:tcW w:w="3886" w:type="pct"/>
            <w:noWrap/>
          </w:tcPr>
          <w:p w14:paraId="036A959B" w14:textId="1731DBD4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Hypomagnesemia redefined as serum Mg</w:t>
            </w:r>
            <w:r w:rsidRPr="00D32345">
              <w:rPr>
                <w:rFonts w:ascii="Times New Roman" w:hAnsi="Times New Roman" w:cs="Times New Roman"/>
                <w:szCs w:val="24"/>
                <w:vertAlign w:val="superscript"/>
              </w:rPr>
              <w:t>2+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 level &lt;1.8 mg/dL only</w:t>
            </w:r>
          </w:p>
        </w:tc>
        <w:tc>
          <w:tcPr>
            <w:tcW w:w="1114" w:type="pct"/>
            <w:noWrap/>
          </w:tcPr>
          <w:p w14:paraId="2AFA04E5" w14:textId="0E98C7CF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8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 (0.86</w:t>
            </w:r>
            <w:r w:rsidR="00AC7223" w:rsidRPr="00D32345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8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D3234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446BC" w:rsidRPr="00D32345" w14:paraId="6FEC7417" w14:textId="77777777" w:rsidTr="00AC7223">
        <w:trPr>
          <w:trHeight w:val="91"/>
        </w:trPr>
        <w:tc>
          <w:tcPr>
            <w:tcW w:w="3886" w:type="pct"/>
            <w:noWrap/>
          </w:tcPr>
          <w:p w14:paraId="174F3618" w14:textId="2D540C3F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Excluding patients who had previously undergone serum magnesium testing at baseline</w:t>
            </w:r>
          </w:p>
        </w:tc>
        <w:tc>
          <w:tcPr>
            <w:tcW w:w="1114" w:type="pct"/>
            <w:noWrap/>
          </w:tcPr>
          <w:p w14:paraId="54DAFB6D" w14:textId="6D311903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9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>(0.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90</w:t>
            </w:r>
            <w:r w:rsidR="00AC7223" w:rsidRPr="00D3234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9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D3234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446BC" w:rsidRPr="00D32345" w14:paraId="28251BF2" w14:textId="77777777" w:rsidTr="00AC7223">
        <w:trPr>
          <w:trHeight w:val="91"/>
        </w:trPr>
        <w:tc>
          <w:tcPr>
            <w:tcW w:w="3886" w:type="pct"/>
            <w:noWrap/>
          </w:tcPr>
          <w:p w14:paraId="0BF75B13" w14:textId="0FE2414E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Excluding patients who switched to or initiated another drug class during follow-u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>p</w:t>
            </w:r>
          </w:p>
        </w:tc>
        <w:tc>
          <w:tcPr>
            <w:tcW w:w="1114" w:type="pct"/>
            <w:noWrap/>
          </w:tcPr>
          <w:p w14:paraId="2B6DA379" w14:textId="34631A4F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 w:hint="eastAsia"/>
                <w:szCs w:val="24"/>
              </w:rPr>
              <w:t>0.86 (0.85</w:t>
            </w:r>
            <w:r w:rsidR="00AC7223" w:rsidRPr="00D32345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>0.87)</w:t>
            </w:r>
          </w:p>
        </w:tc>
      </w:tr>
      <w:tr w:rsidR="00E446BC" w:rsidRPr="00D32345" w14:paraId="4D67A557" w14:textId="77777777" w:rsidTr="00AC7223">
        <w:trPr>
          <w:trHeight w:val="91"/>
        </w:trPr>
        <w:tc>
          <w:tcPr>
            <w:tcW w:w="3886" w:type="pct"/>
            <w:noWrap/>
            <w:hideMark/>
          </w:tcPr>
          <w:p w14:paraId="5B0D18F0" w14:textId="4C00A6FD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Hyperkalemia occurrence (positive control outcome)</w:t>
            </w:r>
          </w:p>
        </w:tc>
        <w:tc>
          <w:tcPr>
            <w:tcW w:w="1114" w:type="pct"/>
            <w:noWrap/>
            <w:hideMark/>
          </w:tcPr>
          <w:p w14:paraId="20829A56" w14:textId="3D8CC84B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9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 (0.89</w:t>
            </w:r>
            <w:r w:rsidR="00AC7223" w:rsidRPr="00D32345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9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D3234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446BC" w:rsidRPr="00D32345" w14:paraId="778A54A6" w14:textId="77777777" w:rsidTr="00AC7223">
        <w:trPr>
          <w:trHeight w:val="91"/>
        </w:trPr>
        <w:tc>
          <w:tcPr>
            <w:tcW w:w="3886" w:type="pct"/>
            <w:noWrap/>
            <w:hideMark/>
          </w:tcPr>
          <w:p w14:paraId="1C3EDB1E" w14:textId="0605BC58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Appendicitis occurrence (negative control outcome)</w:t>
            </w:r>
          </w:p>
        </w:tc>
        <w:tc>
          <w:tcPr>
            <w:tcW w:w="1114" w:type="pct"/>
            <w:noWrap/>
            <w:hideMark/>
          </w:tcPr>
          <w:p w14:paraId="3268BF94" w14:textId="5CECB019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1.07 (0.96</w:t>
            </w:r>
            <w:r w:rsidR="00AC7223" w:rsidRPr="00D32345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1.1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D3234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446BC" w:rsidRPr="00D32345" w14:paraId="67515CF1" w14:textId="77777777" w:rsidTr="00AC7223">
        <w:trPr>
          <w:trHeight w:val="91"/>
        </w:trPr>
        <w:tc>
          <w:tcPr>
            <w:tcW w:w="3886" w:type="pct"/>
            <w:noWrap/>
          </w:tcPr>
          <w:p w14:paraId="02F960B3" w14:textId="77777777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4" w:type="pct"/>
            <w:noWrap/>
          </w:tcPr>
          <w:p w14:paraId="33FF61A2" w14:textId="77777777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446BC" w:rsidRPr="00D32345" w14:paraId="5012B224" w14:textId="77777777" w:rsidTr="00AC7223">
        <w:trPr>
          <w:trHeight w:val="91"/>
        </w:trPr>
        <w:tc>
          <w:tcPr>
            <w:tcW w:w="3886" w:type="pct"/>
            <w:noWrap/>
          </w:tcPr>
          <w:p w14:paraId="7E937F6C" w14:textId="724694D6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b/>
                <w:bCs/>
                <w:szCs w:val="24"/>
              </w:rPr>
              <w:t>SGLT2 inhibitors vs. GLP-1 RAs</w:t>
            </w:r>
          </w:p>
        </w:tc>
        <w:tc>
          <w:tcPr>
            <w:tcW w:w="1114" w:type="pct"/>
            <w:noWrap/>
          </w:tcPr>
          <w:p w14:paraId="7B8C4A7E" w14:textId="77777777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446BC" w:rsidRPr="00D32345" w14:paraId="311CE862" w14:textId="77777777" w:rsidTr="00AC7223">
        <w:trPr>
          <w:trHeight w:val="56"/>
        </w:trPr>
        <w:tc>
          <w:tcPr>
            <w:tcW w:w="3886" w:type="pct"/>
            <w:noWrap/>
          </w:tcPr>
          <w:p w14:paraId="3A50C56D" w14:textId="70DA897C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Excluding patients with other disorders of fluid, electrolyte and acid-base balance at baseline</w:t>
            </w:r>
          </w:p>
        </w:tc>
        <w:tc>
          <w:tcPr>
            <w:tcW w:w="1114" w:type="pct"/>
            <w:noWrap/>
          </w:tcPr>
          <w:p w14:paraId="47B2CADA" w14:textId="11A3D57C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9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 (0.90</w:t>
            </w:r>
            <w:r w:rsidR="00AC7223" w:rsidRPr="00D32345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93)</w:t>
            </w:r>
          </w:p>
        </w:tc>
      </w:tr>
      <w:tr w:rsidR="00E446BC" w:rsidRPr="00D32345" w14:paraId="0E4F3277" w14:textId="77777777" w:rsidTr="00AC7223">
        <w:trPr>
          <w:trHeight w:val="56"/>
        </w:trPr>
        <w:tc>
          <w:tcPr>
            <w:tcW w:w="3886" w:type="pct"/>
            <w:noWrap/>
          </w:tcPr>
          <w:p w14:paraId="37677945" w14:textId="2C73EEE9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Hypomagnesemia redefined as intravenous administration of magnesium sulphate or magnesium chloride only</w:t>
            </w:r>
          </w:p>
        </w:tc>
        <w:tc>
          <w:tcPr>
            <w:tcW w:w="1114" w:type="pct"/>
            <w:noWrap/>
          </w:tcPr>
          <w:p w14:paraId="17A41F3D" w14:textId="2241E831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95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>(0.93</w:t>
            </w:r>
            <w:r w:rsidR="00AC7223" w:rsidRPr="00D32345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97)</w:t>
            </w:r>
          </w:p>
        </w:tc>
      </w:tr>
      <w:tr w:rsidR="00E446BC" w:rsidRPr="00D32345" w14:paraId="3E902B50" w14:textId="77777777" w:rsidTr="00AC7223">
        <w:trPr>
          <w:trHeight w:val="91"/>
        </w:trPr>
        <w:tc>
          <w:tcPr>
            <w:tcW w:w="3886" w:type="pct"/>
            <w:noWrap/>
          </w:tcPr>
          <w:p w14:paraId="080E0B44" w14:textId="0F18EE05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Hypomagnesemia redefined as serum Mg</w:t>
            </w:r>
            <w:r w:rsidRPr="00D32345">
              <w:rPr>
                <w:rFonts w:ascii="Times New Roman" w:hAnsi="Times New Roman" w:cs="Times New Roman"/>
                <w:szCs w:val="24"/>
                <w:vertAlign w:val="superscript"/>
              </w:rPr>
              <w:t>2+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 level &lt;1.8 mg/dL only</w:t>
            </w:r>
          </w:p>
        </w:tc>
        <w:tc>
          <w:tcPr>
            <w:tcW w:w="1114" w:type="pct"/>
            <w:noWrap/>
          </w:tcPr>
          <w:p w14:paraId="1DD2E461" w14:textId="0E16F857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92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>(0.9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1</w:t>
            </w:r>
            <w:r w:rsidR="00AC7223" w:rsidRPr="00D32345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93)</w:t>
            </w:r>
          </w:p>
        </w:tc>
      </w:tr>
      <w:tr w:rsidR="00E446BC" w:rsidRPr="00D32345" w14:paraId="5DB8D97B" w14:textId="77777777" w:rsidTr="00AC7223">
        <w:trPr>
          <w:trHeight w:val="91"/>
        </w:trPr>
        <w:tc>
          <w:tcPr>
            <w:tcW w:w="3886" w:type="pct"/>
            <w:noWrap/>
          </w:tcPr>
          <w:p w14:paraId="33FDB310" w14:textId="24FE4F11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Excluding patients who had previously undergone serum magnesium testing at baseline</w:t>
            </w:r>
          </w:p>
        </w:tc>
        <w:tc>
          <w:tcPr>
            <w:tcW w:w="1114" w:type="pct"/>
            <w:noWrap/>
          </w:tcPr>
          <w:p w14:paraId="26CB3B90" w14:textId="1D926C9E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90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>(0.89</w:t>
            </w:r>
            <w:r w:rsidR="00AC7223" w:rsidRPr="00D3234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91)</w:t>
            </w:r>
          </w:p>
        </w:tc>
      </w:tr>
      <w:tr w:rsidR="00E446BC" w:rsidRPr="00D32345" w14:paraId="69EC1566" w14:textId="77777777" w:rsidTr="00AC7223">
        <w:trPr>
          <w:trHeight w:val="91"/>
        </w:trPr>
        <w:tc>
          <w:tcPr>
            <w:tcW w:w="3886" w:type="pct"/>
            <w:noWrap/>
          </w:tcPr>
          <w:p w14:paraId="2ECF0BBE" w14:textId="2DB907ED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Excluding patients who switched to or initiated another drug class during follow-u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>p</w:t>
            </w:r>
          </w:p>
        </w:tc>
        <w:tc>
          <w:tcPr>
            <w:tcW w:w="1114" w:type="pct"/>
            <w:noWrap/>
          </w:tcPr>
          <w:p w14:paraId="580243B3" w14:textId="217AFA54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 w:hint="eastAsia"/>
                <w:szCs w:val="24"/>
              </w:rPr>
              <w:t>0.96 (0.94</w:t>
            </w:r>
            <w:r w:rsidR="00AC7223" w:rsidRPr="00D32345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>0.9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E446BC" w:rsidRPr="00D32345" w14:paraId="1BACB944" w14:textId="77777777" w:rsidTr="00AC7223">
        <w:trPr>
          <w:trHeight w:val="91"/>
        </w:trPr>
        <w:tc>
          <w:tcPr>
            <w:tcW w:w="3886" w:type="pct"/>
            <w:noWrap/>
          </w:tcPr>
          <w:p w14:paraId="0F4FC7C4" w14:textId="565DF8FD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Hyperkalemia occurrence (positive control outcome)</w:t>
            </w:r>
          </w:p>
        </w:tc>
        <w:tc>
          <w:tcPr>
            <w:tcW w:w="1114" w:type="pct"/>
            <w:noWrap/>
          </w:tcPr>
          <w:p w14:paraId="02AF5717" w14:textId="4E3923D9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9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 (0.9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4</w:t>
            </w:r>
            <w:r w:rsidR="00AC7223" w:rsidRPr="00D32345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9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D3234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446BC" w:rsidRPr="00D32345" w14:paraId="79193B93" w14:textId="77777777" w:rsidTr="00AC7223">
        <w:trPr>
          <w:trHeight w:val="91"/>
        </w:trPr>
        <w:tc>
          <w:tcPr>
            <w:tcW w:w="3886" w:type="pct"/>
            <w:tcBorders>
              <w:bottom w:val="single" w:sz="4" w:space="0" w:color="auto"/>
            </w:tcBorders>
            <w:noWrap/>
          </w:tcPr>
          <w:p w14:paraId="4C4C2A1D" w14:textId="3CF6DC96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Appendicitis occurrence (negative control outcome)</w:t>
            </w:r>
          </w:p>
        </w:tc>
        <w:tc>
          <w:tcPr>
            <w:tcW w:w="1114" w:type="pct"/>
            <w:tcBorders>
              <w:bottom w:val="single" w:sz="4" w:space="0" w:color="auto"/>
            </w:tcBorders>
            <w:noWrap/>
          </w:tcPr>
          <w:p w14:paraId="20F88529" w14:textId="01210F3B" w:rsidR="00E446BC" w:rsidRPr="00D32345" w:rsidRDefault="00E446BC" w:rsidP="00E446BC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97 (0.8</w:t>
            </w:r>
            <w:r w:rsidR="008850B5">
              <w:rPr>
                <w:rFonts w:ascii="Times New Roman" w:hAnsi="Times New Roman" w:cs="Times New Roman" w:hint="eastAsia"/>
                <w:szCs w:val="24"/>
              </w:rPr>
              <w:t>8</w:t>
            </w:r>
            <w:r w:rsidR="00AC7223" w:rsidRPr="00D32345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1.08)</w:t>
            </w:r>
          </w:p>
        </w:tc>
      </w:tr>
    </w:tbl>
    <w:p w14:paraId="6F73C6ED" w14:textId="25C60CE2" w:rsidR="0005597E" w:rsidRPr="000D0310" w:rsidRDefault="0005597E" w:rsidP="006124A1">
      <w:pPr>
        <w:widowControl/>
        <w:rPr>
          <w:rFonts w:ascii="Times New Roman" w:eastAsia="新細明體" w:hAnsi="Times New Roman" w:cs="Times New Roman"/>
          <w:bCs/>
        </w:rPr>
      </w:pPr>
    </w:p>
    <w:sectPr w:rsidR="0005597E" w:rsidRPr="000D0310" w:rsidSect="008855E3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0F7C0E" w14:textId="77777777" w:rsidR="00E31CCA" w:rsidRPr="00336D6C" w:rsidRDefault="00E31CCA" w:rsidP="00FF3638">
      <w:pPr>
        <w:spacing w:after="0" w:line="240" w:lineRule="auto"/>
      </w:pPr>
      <w:r w:rsidRPr="00336D6C">
        <w:separator/>
      </w:r>
    </w:p>
  </w:endnote>
  <w:endnote w:type="continuationSeparator" w:id="0">
    <w:p w14:paraId="76CA9BF4" w14:textId="77777777" w:rsidR="00E31CCA" w:rsidRPr="00336D6C" w:rsidRDefault="00E31CCA" w:rsidP="00FF3638">
      <w:pPr>
        <w:spacing w:after="0" w:line="240" w:lineRule="auto"/>
      </w:pPr>
      <w:r w:rsidRPr="00336D6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0098594"/>
      <w:docPartObj>
        <w:docPartGallery w:val="Page Numbers (Bottom of Page)"/>
        <w:docPartUnique/>
      </w:docPartObj>
    </w:sdtPr>
    <w:sdtContent>
      <w:p w14:paraId="6A8229F3" w14:textId="211E19DF" w:rsidR="00E443AE" w:rsidRPr="00336D6C" w:rsidRDefault="00E443AE">
        <w:pPr>
          <w:pStyle w:val="af1"/>
          <w:jc w:val="right"/>
        </w:pPr>
        <w:r w:rsidRPr="00336D6C">
          <w:fldChar w:fldCharType="begin"/>
        </w:r>
        <w:r w:rsidRPr="00336D6C">
          <w:instrText>PAGE   \* MERGEFORMAT</w:instrText>
        </w:r>
        <w:r w:rsidRPr="00336D6C">
          <w:fldChar w:fldCharType="separate"/>
        </w:r>
        <w:r w:rsidR="008051F1" w:rsidRPr="00336D6C">
          <w:t>16</w:t>
        </w:r>
        <w:r w:rsidRPr="00336D6C">
          <w:fldChar w:fldCharType="end"/>
        </w:r>
      </w:p>
    </w:sdtContent>
  </w:sdt>
  <w:p w14:paraId="2BE6D065" w14:textId="77777777" w:rsidR="00E443AE" w:rsidRPr="00336D6C" w:rsidRDefault="00E443AE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165F97" w14:textId="77777777" w:rsidR="00E31CCA" w:rsidRPr="00336D6C" w:rsidRDefault="00E31CCA" w:rsidP="00FF3638">
      <w:pPr>
        <w:spacing w:after="0" w:line="240" w:lineRule="auto"/>
      </w:pPr>
      <w:r w:rsidRPr="00336D6C">
        <w:separator/>
      </w:r>
    </w:p>
  </w:footnote>
  <w:footnote w:type="continuationSeparator" w:id="0">
    <w:p w14:paraId="0667157E" w14:textId="77777777" w:rsidR="00E31CCA" w:rsidRPr="00336D6C" w:rsidRDefault="00E31CCA" w:rsidP="00FF3638">
      <w:pPr>
        <w:spacing w:after="0" w:line="240" w:lineRule="auto"/>
      </w:pPr>
      <w:r w:rsidRPr="00336D6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20004"/>
    <w:multiLevelType w:val="hybridMultilevel"/>
    <w:tmpl w:val="D632BCD4"/>
    <w:lvl w:ilvl="0" w:tplc="8A682A62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BE44F2B"/>
    <w:multiLevelType w:val="hybridMultilevel"/>
    <w:tmpl w:val="BFDCFBA4"/>
    <w:lvl w:ilvl="0" w:tplc="6E3A0B6A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0AB2725"/>
    <w:multiLevelType w:val="hybridMultilevel"/>
    <w:tmpl w:val="EE9A115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3497A28"/>
    <w:multiLevelType w:val="hybridMultilevel"/>
    <w:tmpl w:val="4A6C643A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45773E2"/>
    <w:multiLevelType w:val="hybridMultilevel"/>
    <w:tmpl w:val="FB62A15C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07860E9"/>
    <w:multiLevelType w:val="hybridMultilevel"/>
    <w:tmpl w:val="B7C6B86A"/>
    <w:lvl w:ilvl="0" w:tplc="555AEA6E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1C37D3"/>
    <w:multiLevelType w:val="hybridMultilevel"/>
    <w:tmpl w:val="8FA2ACC8"/>
    <w:lvl w:ilvl="0" w:tplc="0409000F">
      <w:start w:val="1"/>
      <w:numFmt w:val="decimal"/>
      <w:lvlText w:val="%1."/>
      <w:lvlJc w:val="left"/>
      <w:pPr>
        <w:ind w:left="763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43" w:hanging="480"/>
      </w:pPr>
    </w:lvl>
    <w:lvl w:ilvl="2" w:tplc="0409001B" w:tentative="1">
      <w:start w:val="1"/>
      <w:numFmt w:val="lowerRoman"/>
      <w:lvlText w:val="%3."/>
      <w:lvlJc w:val="right"/>
      <w:pPr>
        <w:ind w:left="1723" w:hanging="480"/>
      </w:pPr>
    </w:lvl>
    <w:lvl w:ilvl="3" w:tplc="0409000F" w:tentative="1">
      <w:start w:val="1"/>
      <w:numFmt w:val="decimal"/>
      <w:lvlText w:val="%4."/>
      <w:lvlJc w:val="left"/>
      <w:pPr>
        <w:ind w:left="220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3" w:hanging="480"/>
      </w:pPr>
    </w:lvl>
    <w:lvl w:ilvl="5" w:tplc="0409001B" w:tentative="1">
      <w:start w:val="1"/>
      <w:numFmt w:val="lowerRoman"/>
      <w:lvlText w:val="%6."/>
      <w:lvlJc w:val="right"/>
      <w:pPr>
        <w:ind w:left="3163" w:hanging="480"/>
      </w:pPr>
    </w:lvl>
    <w:lvl w:ilvl="6" w:tplc="0409000F" w:tentative="1">
      <w:start w:val="1"/>
      <w:numFmt w:val="decimal"/>
      <w:lvlText w:val="%7."/>
      <w:lvlJc w:val="left"/>
      <w:pPr>
        <w:ind w:left="364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3" w:hanging="480"/>
      </w:pPr>
    </w:lvl>
    <w:lvl w:ilvl="8" w:tplc="0409001B" w:tentative="1">
      <w:start w:val="1"/>
      <w:numFmt w:val="lowerRoman"/>
      <w:lvlText w:val="%9."/>
      <w:lvlJc w:val="right"/>
      <w:pPr>
        <w:ind w:left="4603" w:hanging="480"/>
      </w:pPr>
    </w:lvl>
  </w:abstractNum>
  <w:abstractNum w:abstractNumId="7" w15:restartNumberingAfterBreak="0">
    <w:nsid w:val="2DBD6217"/>
    <w:multiLevelType w:val="hybridMultilevel"/>
    <w:tmpl w:val="528EA124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28F5348"/>
    <w:multiLevelType w:val="hybridMultilevel"/>
    <w:tmpl w:val="C838B652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4D51675"/>
    <w:multiLevelType w:val="hybridMultilevel"/>
    <w:tmpl w:val="9EBE5D96"/>
    <w:lvl w:ilvl="0" w:tplc="23DE483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D3E40E4"/>
    <w:multiLevelType w:val="hybridMultilevel"/>
    <w:tmpl w:val="7E4EF4CA"/>
    <w:lvl w:ilvl="0" w:tplc="7F30BBD0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4B931DC2"/>
    <w:multiLevelType w:val="hybridMultilevel"/>
    <w:tmpl w:val="A0A6B1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0365AF2"/>
    <w:multiLevelType w:val="hybridMultilevel"/>
    <w:tmpl w:val="84FE9E26"/>
    <w:lvl w:ilvl="0" w:tplc="FFFFFFF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5501BB1"/>
    <w:multiLevelType w:val="hybridMultilevel"/>
    <w:tmpl w:val="2190F8C0"/>
    <w:lvl w:ilvl="0" w:tplc="A6BE68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8612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54CE9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0A15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F285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7EACF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84424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14FB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1103D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8AC0B66"/>
    <w:multiLevelType w:val="hybridMultilevel"/>
    <w:tmpl w:val="2F344F2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8332A71"/>
    <w:multiLevelType w:val="hybridMultilevel"/>
    <w:tmpl w:val="840EAC5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F0D06C6"/>
    <w:multiLevelType w:val="hybridMultilevel"/>
    <w:tmpl w:val="CD688F34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FAC68F5"/>
    <w:multiLevelType w:val="hybridMultilevel"/>
    <w:tmpl w:val="9AE27E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7AD05810"/>
    <w:multiLevelType w:val="hybridMultilevel"/>
    <w:tmpl w:val="73643BE2"/>
    <w:lvl w:ilvl="0" w:tplc="616AAF72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869562432">
    <w:abstractNumId w:val="10"/>
  </w:num>
  <w:num w:numId="2" w16cid:durableId="297927143">
    <w:abstractNumId w:val="1"/>
  </w:num>
  <w:num w:numId="3" w16cid:durableId="85686805">
    <w:abstractNumId w:val="16"/>
  </w:num>
  <w:num w:numId="4" w16cid:durableId="1877885475">
    <w:abstractNumId w:val="11"/>
  </w:num>
  <w:num w:numId="5" w16cid:durableId="1799838999">
    <w:abstractNumId w:val="12"/>
  </w:num>
  <w:num w:numId="6" w16cid:durableId="369914855">
    <w:abstractNumId w:val="18"/>
  </w:num>
  <w:num w:numId="7" w16cid:durableId="1997417513">
    <w:abstractNumId w:val="5"/>
  </w:num>
  <w:num w:numId="8" w16cid:durableId="656567455">
    <w:abstractNumId w:val="6"/>
  </w:num>
  <w:num w:numId="9" w16cid:durableId="1012880374">
    <w:abstractNumId w:val="9"/>
  </w:num>
  <w:num w:numId="10" w16cid:durableId="202715331">
    <w:abstractNumId w:val="7"/>
  </w:num>
  <w:num w:numId="11" w16cid:durableId="1804423440">
    <w:abstractNumId w:val="4"/>
  </w:num>
  <w:num w:numId="12" w16cid:durableId="553546177">
    <w:abstractNumId w:val="3"/>
  </w:num>
  <w:num w:numId="13" w16cid:durableId="2106805756">
    <w:abstractNumId w:val="8"/>
  </w:num>
  <w:num w:numId="14" w16cid:durableId="1753627705">
    <w:abstractNumId w:val="17"/>
  </w:num>
  <w:num w:numId="15" w16cid:durableId="1553884686">
    <w:abstractNumId w:val="0"/>
  </w:num>
  <w:num w:numId="16" w16cid:durableId="1434937954">
    <w:abstractNumId w:val="13"/>
  </w:num>
  <w:num w:numId="17" w16cid:durableId="1693065610">
    <w:abstractNumId w:val="14"/>
  </w:num>
  <w:num w:numId="18" w16cid:durableId="217909786">
    <w:abstractNumId w:val="2"/>
  </w:num>
  <w:num w:numId="19" w16cid:durableId="8931973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A0N7U0tzAwMjKyMLVQ0lEKTi0uzszPAykwrgUAbqkQEiwAAAA="/>
  </w:docVars>
  <w:rsids>
    <w:rsidRoot w:val="00D83F20"/>
    <w:rsid w:val="00023BA2"/>
    <w:rsid w:val="0003547D"/>
    <w:rsid w:val="00041302"/>
    <w:rsid w:val="0004781D"/>
    <w:rsid w:val="00053BAD"/>
    <w:rsid w:val="0005597E"/>
    <w:rsid w:val="00060E1F"/>
    <w:rsid w:val="0006419D"/>
    <w:rsid w:val="00064A24"/>
    <w:rsid w:val="00065D3D"/>
    <w:rsid w:val="00075E40"/>
    <w:rsid w:val="00076AE6"/>
    <w:rsid w:val="00087508"/>
    <w:rsid w:val="00090AC6"/>
    <w:rsid w:val="000961B2"/>
    <w:rsid w:val="000B3AB8"/>
    <w:rsid w:val="000C0A7D"/>
    <w:rsid w:val="000D0310"/>
    <w:rsid w:val="000E3EC7"/>
    <w:rsid w:val="000E7CB9"/>
    <w:rsid w:val="000F11BD"/>
    <w:rsid w:val="000F4168"/>
    <w:rsid w:val="000F4E44"/>
    <w:rsid w:val="0010154C"/>
    <w:rsid w:val="00103966"/>
    <w:rsid w:val="00110877"/>
    <w:rsid w:val="001145BB"/>
    <w:rsid w:val="00114651"/>
    <w:rsid w:val="00126172"/>
    <w:rsid w:val="001322E9"/>
    <w:rsid w:val="001355E9"/>
    <w:rsid w:val="001410E3"/>
    <w:rsid w:val="0015744F"/>
    <w:rsid w:val="00165B2F"/>
    <w:rsid w:val="00165EFC"/>
    <w:rsid w:val="00166511"/>
    <w:rsid w:val="001668FB"/>
    <w:rsid w:val="00170407"/>
    <w:rsid w:val="00176699"/>
    <w:rsid w:val="00190C0E"/>
    <w:rsid w:val="0019225D"/>
    <w:rsid w:val="001A0F39"/>
    <w:rsid w:val="001A209E"/>
    <w:rsid w:val="001B7934"/>
    <w:rsid w:val="001C3B0B"/>
    <w:rsid w:val="001D0121"/>
    <w:rsid w:val="001D1DAD"/>
    <w:rsid w:val="001D43D2"/>
    <w:rsid w:val="001D6AE8"/>
    <w:rsid w:val="002054A4"/>
    <w:rsid w:val="00207222"/>
    <w:rsid w:val="00217A4A"/>
    <w:rsid w:val="00220D15"/>
    <w:rsid w:val="00230BE1"/>
    <w:rsid w:val="00233484"/>
    <w:rsid w:val="00235611"/>
    <w:rsid w:val="002372F6"/>
    <w:rsid w:val="00240300"/>
    <w:rsid w:val="00241330"/>
    <w:rsid w:val="00247082"/>
    <w:rsid w:val="00253254"/>
    <w:rsid w:val="00264935"/>
    <w:rsid w:val="00266E17"/>
    <w:rsid w:val="002737BE"/>
    <w:rsid w:val="00274B00"/>
    <w:rsid w:val="00275C2E"/>
    <w:rsid w:val="00280A5C"/>
    <w:rsid w:val="00282155"/>
    <w:rsid w:val="00285793"/>
    <w:rsid w:val="00295AF8"/>
    <w:rsid w:val="002961B7"/>
    <w:rsid w:val="002A33AA"/>
    <w:rsid w:val="002C0BD8"/>
    <w:rsid w:val="002D27C6"/>
    <w:rsid w:val="002E4E70"/>
    <w:rsid w:val="002F65EB"/>
    <w:rsid w:val="002F6D74"/>
    <w:rsid w:val="00306652"/>
    <w:rsid w:val="00311734"/>
    <w:rsid w:val="003123B2"/>
    <w:rsid w:val="0031703A"/>
    <w:rsid w:val="00326C0F"/>
    <w:rsid w:val="00327EEF"/>
    <w:rsid w:val="00336D6C"/>
    <w:rsid w:val="00340131"/>
    <w:rsid w:val="00345B69"/>
    <w:rsid w:val="0035447E"/>
    <w:rsid w:val="00356A7D"/>
    <w:rsid w:val="003645EF"/>
    <w:rsid w:val="00365C4D"/>
    <w:rsid w:val="00366995"/>
    <w:rsid w:val="00375815"/>
    <w:rsid w:val="00375C7B"/>
    <w:rsid w:val="003B36A4"/>
    <w:rsid w:val="003B5421"/>
    <w:rsid w:val="003B62E7"/>
    <w:rsid w:val="003D7A8D"/>
    <w:rsid w:val="004131D0"/>
    <w:rsid w:val="00426B7D"/>
    <w:rsid w:val="00445DFD"/>
    <w:rsid w:val="0044798D"/>
    <w:rsid w:val="004513E3"/>
    <w:rsid w:val="00471F7E"/>
    <w:rsid w:val="00473124"/>
    <w:rsid w:val="00473670"/>
    <w:rsid w:val="00475B10"/>
    <w:rsid w:val="004771E1"/>
    <w:rsid w:val="0048039B"/>
    <w:rsid w:val="00480C85"/>
    <w:rsid w:val="00493C53"/>
    <w:rsid w:val="004968F4"/>
    <w:rsid w:val="004A4339"/>
    <w:rsid w:val="004A68A1"/>
    <w:rsid w:val="004D71A9"/>
    <w:rsid w:val="004E2036"/>
    <w:rsid w:val="004E3535"/>
    <w:rsid w:val="004E4B74"/>
    <w:rsid w:val="004F5840"/>
    <w:rsid w:val="00500139"/>
    <w:rsid w:val="0050176E"/>
    <w:rsid w:val="00503181"/>
    <w:rsid w:val="00506545"/>
    <w:rsid w:val="00527612"/>
    <w:rsid w:val="005331C9"/>
    <w:rsid w:val="00533FB7"/>
    <w:rsid w:val="005348FE"/>
    <w:rsid w:val="00535233"/>
    <w:rsid w:val="005367F0"/>
    <w:rsid w:val="00537AF1"/>
    <w:rsid w:val="00544C1B"/>
    <w:rsid w:val="005522C4"/>
    <w:rsid w:val="00571694"/>
    <w:rsid w:val="00571AFD"/>
    <w:rsid w:val="005727B9"/>
    <w:rsid w:val="00572969"/>
    <w:rsid w:val="00573E5C"/>
    <w:rsid w:val="005766DB"/>
    <w:rsid w:val="00586593"/>
    <w:rsid w:val="005A1AEE"/>
    <w:rsid w:val="005A55A8"/>
    <w:rsid w:val="005A747B"/>
    <w:rsid w:val="005A7A5F"/>
    <w:rsid w:val="005B198F"/>
    <w:rsid w:val="005B3F39"/>
    <w:rsid w:val="005C626F"/>
    <w:rsid w:val="005E1B38"/>
    <w:rsid w:val="005E5D5E"/>
    <w:rsid w:val="00600F39"/>
    <w:rsid w:val="006027DA"/>
    <w:rsid w:val="0060545E"/>
    <w:rsid w:val="006124A1"/>
    <w:rsid w:val="00612E3C"/>
    <w:rsid w:val="00617064"/>
    <w:rsid w:val="0064190C"/>
    <w:rsid w:val="00646D38"/>
    <w:rsid w:val="0064729E"/>
    <w:rsid w:val="0064786C"/>
    <w:rsid w:val="00654A48"/>
    <w:rsid w:val="00662A3C"/>
    <w:rsid w:val="00693AD4"/>
    <w:rsid w:val="00696D67"/>
    <w:rsid w:val="006B2E70"/>
    <w:rsid w:val="006B66A4"/>
    <w:rsid w:val="006D13D8"/>
    <w:rsid w:val="006D5772"/>
    <w:rsid w:val="006D692A"/>
    <w:rsid w:val="006F56F8"/>
    <w:rsid w:val="00704262"/>
    <w:rsid w:val="00712669"/>
    <w:rsid w:val="00712901"/>
    <w:rsid w:val="00713F97"/>
    <w:rsid w:val="0071527D"/>
    <w:rsid w:val="00717172"/>
    <w:rsid w:val="007225E6"/>
    <w:rsid w:val="007306FA"/>
    <w:rsid w:val="00735952"/>
    <w:rsid w:val="00737758"/>
    <w:rsid w:val="00756F6C"/>
    <w:rsid w:val="00773F7F"/>
    <w:rsid w:val="007769F7"/>
    <w:rsid w:val="00777DA7"/>
    <w:rsid w:val="00786A8C"/>
    <w:rsid w:val="007926E6"/>
    <w:rsid w:val="007A53B9"/>
    <w:rsid w:val="007C06D6"/>
    <w:rsid w:val="007C5B62"/>
    <w:rsid w:val="007D1C07"/>
    <w:rsid w:val="007D79A7"/>
    <w:rsid w:val="007E0B1D"/>
    <w:rsid w:val="007E6D67"/>
    <w:rsid w:val="007F63DA"/>
    <w:rsid w:val="008001B3"/>
    <w:rsid w:val="008051F1"/>
    <w:rsid w:val="00821A1E"/>
    <w:rsid w:val="0082368C"/>
    <w:rsid w:val="00825381"/>
    <w:rsid w:val="008262B5"/>
    <w:rsid w:val="00832E34"/>
    <w:rsid w:val="008378F6"/>
    <w:rsid w:val="00841DD9"/>
    <w:rsid w:val="00847055"/>
    <w:rsid w:val="00860124"/>
    <w:rsid w:val="008850B5"/>
    <w:rsid w:val="008855E3"/>
    <w:rsid w:val="008A4226"/>
    <w:rsid w:val="008A503D"/>
    <w:rsid w:val="008A6193"/>
    <w:rsid w:val="008B7255"/>
    <w:rsid w:val="008D4F81"/>
    <w:rsid w:val="008D79A3"/>
    <w:rsid w:val="008D7C00"/>
    <w:rsid w:val="008E3242"/>
    <w:rsid w:val="008F6D37"/>
    <w:rsid w:val="008F704A"/>
    <w:rsid w:val="00901A25"/>
    <w:rsid w:val="00903524"/>
    <w:rsid w:val="00904E48"/>
    <w:rsid w:val="00910DDC"/>
    <w:rsid w:val="00912F81"/>
    <w:rsid w:val="00922202"/>
    <w:rsid w:val="009527BE"/>
    <w:rsid w:val="00961E60"/>
    <w:rsid w:val="00970DFE"/>
    <w:rsid w:val="00972962"/>
    <w:rsid w:val="009731E6"/>
    <w:rsid w:val="0098512F"/>
    <w:rsid w:val="009917CD"/>
    <w:rsid w:val="009A4861"/>
    <w:rsid w:val="009A4D20"/>
    <w:rsid w:val="009A5AB0"/>
    <w:rsid w:val="009B1023"/>
    <w:rsid w:val="009B7AAD"/>
    <w:rsid w:val="009D0A92"/>
    <w:rsid w:val="009D23DE"/>
    <w:rsid w:val="009D5E33"/>
    <w:rsid w:val="009F1CE5"/>
    <w:rsid w:val="009F39B5"/>
    <w:rsid w:val="00A070A1"/>
    <w:rsid w:val="00A1205F"/>
    <w:rsid w:val="00A212E3"/>
    <w:rsid w:val="00A30306"/>
    <w:rsid w:val="00A3501B"/>
    <w:rsid w:val="00A3684C"/>
    <w:rsid w:val="00A4013C"/>
    <w:rsid w:val="00A5276D"/>
    <w:rsid w:val="00A57262"/>
    <w:rsid w:val="00A6553A"/>
    <w:rsid w:val="00A670FC"/>
    <w:rsid w:val="00A77A0C"/>
    <w:rsid w:val="00A94E6F"/>
    <w:rsid w:val="00AA7556"/>
    <w:rsid w:val="00AB25C5"/>
    <w:rsid w:val="00AB7BAD"/>
    <w:rsid w:val="00AC530B"/>
    <w:rsid w:val="00AC7223"/>
    <w:rsid w:val="00AC788A"/>
    <w:rsid w:val="00AD4D8E"/>
    <w:rsid w:val="00AE33F4"/>
    <w:rsid w:val="00B00688"/>
    <w:rsid w:val="00B05389"/>
    <w:rsid w:val="00B0750F"/>
    <w:rsid w:val="00B21021"/>
    <w:rsid w:val="00B232BF"/>
    <w:rsid w:val="00B25009"/>
    <w:rsid w:val="00B31EA7"/>
    <w:rsid w:val="00B34F0E"/>
    <w:rsid w:val="00B55DAB"/>
    <w:rsid w:val="00B5650A"/>
    <w:rsid w:val="00B56E62"/>
    <w:rsid w:val="00B7009B"/>
    <w:rsid w:val="00B70C81"/>
    <w:rsid w:val="00B81572"/>
    <w:rsid w:val="00B919CC"/>
    <w:rsid w:val="00B93298"/>
    <w:rsid w:val="00BA7C06"/>
    <w:rsid w:val="00BB2CE0"/>
    <w:rsid w:val="00BB3CD7"/>
    <w:rsid w:val="00BB4442"/>
    <w:rsid w:val="00BC51A0"/>
    <w:rsid w:val="00BC51D0"/>
    <w:rsid w:val="00BD114D"/>
    <w:rsid w:val="00BD2650"/>
    <w:rsid w:val="00BD2A21"/>
    <w:rsid w:val="00BD7A6D"/>
    <w:rsid w:val="00BF1B00"/>
    <w:rsid w:val="00BF2CF2"/>
    <w:rsid w:val="00C1544A"/>
    <w:rsid w:val="00C174C6"/>
    <w:rsid w:val="00C24844"/>
    <w:rsid w:val="00C27DFD"/>
    <w:rsid w:val="00C3083A"/>
    <w:rsid w:val="00C32873"/>
    <w:rsid w:val="00C361D6"/>
    <w:rsid w:val="00C405FE"/>
    <w:rsid w:val="00C653A4"/>
    <w:rsid w:val="00C717B2"/>
    <w:rsid w:val="00C72A0C"/>
    <w:rsid w:val="00C77974"/>
    <w:rsid w:val="00C90163"/>
    <w:rsid w:val="00C97CC5"/>
    <w:rsid w:val="00CB277C"/>
    <w:rsid w:val="00CC164E"/>
    <w:rsid w:val="00CD2BF0"/>
    <w:rsid w:val="00CF2B5A"/>
    <w:rsid w:val="00D01694"/>
    <w:rsid w:val="00D1681C"/>
    <w:rsid w:val="00D20DD2"/>
    <w:rsid w:val="00D211D2"/>
    <w:rsid w:val="00D32345"/>
    <w:rsid w:val="00D60FB8"/>
    <w:rsid w:val="00D618B0"/>
    <w:rsid w:val="00D64DF8"/>
    <w:rsid w:val="00D752B9"/>
    <w:rsid w:val="00D77FD6"/>
    <w:rsid w:val="00D83F20"/>
    <w:rsid w:val="00D9016F"/>
    <w:rsid w:val="00DA1757"/>
    <w:rsid w:val="00DA2274"/>
    <w:rsid w:val="00DB2CC2"/>
    <w:rsid w:val="00DB512A"/>
    <w:rsid w:val="00DD027F"/>
    <w:rsid w:val="00DD2C05"/>
    <w:rsid w:val="00DF2AFB"/>
    <w:rsid w:val="00E12B5D"/>
    <w:rsid w:val="00E21491"/>
    <w:rsid w:val="00E23382"/>
    <w:rsid w:val="00E31CCA"/>
    <w:rsid w:val="00E443AE"/>
    <w:rsid w:val="00E446BC"/>
    <w:rsid w:val="00E5034D"/>
    <w:rsid w:val="00E51B20"/>
    <w:rsid w:val="00E627E7"/>
    <w:rsid w:val="00E66ABF"/>
    <w:rsid w:val="00E72790"/>
    <w:rsid w:val="00E739DF"/>
    <w:rsid w:val="00E8054A"/>
    <w:rsid w:val="00E809E4"/>
    <w:rsid w:val="00E8796C"/>
    <w:rsid w:val="00E97074"/>
    <w:rsid w:val="00EA5D30"/>
    <w:rsid w:val="00EB23FA"/>
    <w:rsid w:val="00EB74ED"/>
    <w:rsid w:val="00EC0084"/>
    <w:rsid w:val="00EC170C"/>
    <w:rsid w:val="00EC6077"/>
    <w:rsid w:val="00ED47C0"/>
    <w:rsid w:val="00F0066E"/>
    <w:rsid w:val="00F02611"/>
    <w:rsid w:val="00F05B86"/>
    <w:rsid w:val="00F06FC9"/>
    <w:rsid w:val="00F113A3"/>
    <w:rsid w:val="00F11FF5"/>
    <w:rsid w:val="00F326F3"/>
    <w:rsid w:val="00F45998"/>
    <w:rsid w:val="00F50D67"/>
    <w:rsid w:val="00F54B3C"/>
    <w:rsid w:val="00F72917"/>
    <w:rsid w:val="00F8197B"/>
    <w:rsid w:val="00FA1103"/>
    <w:rsid w:val="00FA6FC6"/>
    <w:rsid w:val="00FD0384"/>
    <w:rsid w:val="00FE21AF"/>
    <w:rsid w:val="00FE673D"/>
    <w:rsid w:val="00FF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CBC881"/>
  <w14:defaultImageDpi w14:val="32767"/>
  <w15:chartTrackingRefBased/>
  <w15:docId w15:val="{4148C8CA-2B84-4328-9ECC-4550B6585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83F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3F2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3F2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3F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3F2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3F2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3F2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3F2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83F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83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83F2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83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83F2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83F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83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3F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83F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3F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83F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3F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3F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3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83F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3F2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83F20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FF3638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FF3638"/>
    <w:rPr>
      <w:sz w:val="20"/>
      <w:szCs w:val="20"/>
    </w:rPr>
  </w:style>
  <w:style w:type="character" w:styleId="af3">
    <w:name w:val="Hyperlink"/>
    <w:basedOn w:val="a0"/>
    <w:uiPriority w:val="99"/>
    <w:unhideWhenUsed/>
    <w:rsid w:val="006B2E70"/>
    <w:rPr>
      <w:color w:val="467886" w:themeColor="hyperlink"/>
      <w:u w:val="single"/>
    </w:rPr>
  </w:style>
  <w:style w:type="paragraph" w:styleId="af4">
    <w:name w:val="Revision"/>
    <w:hidden/>
    <w:uiPriority w:val="99"/>
    <w:semiHidden/>
    <w:rsid w:val="0064729E"/>
    <w:pPr>
      <w:spacing w:after="0" w:line="240" w:lineRule="auto"/>
    </w:pPr>
  </w:style>
  <w:style w:type="paragraph" w:styleId="af5">
    <w:name w:val="annotation text"/>
    <w:basedOn w:val="a"/>
    <w:link w:val="af6"/>
    <w:uiPriority w:val="99"/>
    <w:unhideWhenUsed/>
    <w:rsid w:val="00E8054A"/>
  </w:style>
  <w:style w:type="character" w:customStyle="1" w:styleId="af6">
    <w:name w:val="註解文字 字元"/>
    <w:basedOn w:val="a0"/>
    <w:link w:val="af5"/>
    <w:uiPriority w:val="99"/>
    <w:rsid w:val="00E8054A"/>
  </w:style>
  <w:style w:type="character" w:styleId="af7">
    <w:name w:val="annotation reference"/>
    <w:basedOn w:val="a0"/>
    <w:uiPriority w:val="99"/>
    <w:semiHidden/>
    <w:unhideWhenUsed/>
    <w:rsid w:val="00E8054A"/>
    <w:rPr>
      <w:sz w:val="16"/>
      <w:szCs w:val="16"/>
    </w:rPr>
  </w:style>
  <w:style w:type="paragraph" w:styleId="af8">
    <w:name w:val="annotation subject"/>
    <w:basedOn w:val="af5"/>
    <w:next w:val="af5"/>
    <w:link w:val="af9"/>
    <w:uiPriority w:val="99"/>
    <w:semiHidden/>
    <w:unhideWhenUsed/>
    <w:rsid w:val="00E8054A"/>
    <w:rPr>
      <w:b/>
      <w:bCs/>
    </w:rPr>
  </w:style>
  <w:style w:type="character" w:customStyle="1" w:styleId="af9">
    <w:name w:val="註解主旨 字元"/>
    <w:basedOn w:val="af6"/>
    <w:link w:val="af8"/>
    <w:uiPriority w:val="99"/>
    <w:semiHidden/>
    <w:rsid w:val="00E8054A"/>
    <w:rPr>
      <w:b/>
      <w:bCs/>
    </w:rPr>
  </w:style>
  <w:style w:type="character" w:customStyle="1" w:styleId="11">
    <w:name w:val="未解析的提及1"/>
    <w:basedOn w:val="a0"/>
    <w:uiPriority w:val="99"/>
    <w:semiHidden/>
    <w:unhideWhenUsed/>
    <w:rsid w:val="00571AFD"/>
    <w:rPr>
      <w:color w:val="605E5C"/>
      <w:shd w:val="clear" w:color="auto" w:fill="E1DFDD"/>
    </w:rPr>
  </w:style>
  <w:style w:type="paragraph" w:styleId="afa">
    <w:name w:val="Balloon Text"/>
    <w:basedOn w:val="a"/>
    <w:link w:val="afb"/>
    <w:uiPriority w:val="99"/>
    <w:semiHidden/>
    <w:unhideWhenUsed/>
    <w:rsid w:val="00C72A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b">
    <w:name w:val="註解方塊文字 字元"/>
    <w:basedOn w:val="a0"/>
    <w:link w:val="afa"/>
    <w:uiPriority w:val="99"/>
    <w:semiHidden/>
    <w:rsid w:val="00C72A0C"/>
    <w:rPr>
      <w:rFonts w:asciiTheme="majorHAnsi" w:eastAsiaTheme="majorEastAsia" w:hAnsiTheme="majorHAnsi" w:cstheme="majorBidi"/>
      <w:sz w:val="18"/>
      <w:szCs w:val="18"/>
    </w:rPr>
  </w:style>
  <w:style w:type="paragraph" w:styleId="afc">
    <w:name w:val="No Spacing"/>
    <w:uiPriority w:val="1"/>
    <w:qFormat/>
    <w:rsid w:val="00EC6077"/>
    <w:pPr>
      <w:widowControl w:val="0"/>
      <w:spacing w:after="0" w:line="240" w:lineRule="auto"/>
    </w:pPr>
    <w:rPr>
      <w:szCs w:val="22"/>
      <w14:ligatures w14:val="none"/>
    </w:rPr>
  </w:style>
  <w:style w:type="paragraph" w:customStyle="1" w:styleId="TableHeader">
    <w:name w:val="TableHeader"/>
    <w:basedOn w:val="a"/>
    <w:rsid w:val="004E2036"/>
    <w:pPr>
      <w:widowControl/>
      <w:spacing w:before="120" w:after="0" w:line="240" w:lineRule="auto"/>
    </w:pPr>
    <w:rPr>
      <w:rFonts w:ascii="Times New Roman" w:eastAsia="新細明體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4E2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1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710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14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8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41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117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76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7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54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73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760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799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32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6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0FA887-4AF3-4DF6-8037-993CB843A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877</Characters>
  <Application>Microsoft Office Word</Application>
  <DocSecurity>0</DocSecurity>
  <Lines>5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sai</dc:creator>
  <cp:keywords/>
  <dc:description/>
  <cp:lastModifiedBy>Shao SC</cp:lastModifiedBy>
  <cp:revision>5</cp:revision>
  <dcterms:created xsi:type="dcterms:W3CDTF">2026-02-19T00:23:00Z</dcterms:created>
  <dcterms:modified xsi:type="dcterms:W3CDTF">2026-02-19T01:08:00Z</dcterms:modified>
</cp:coreProperties>
</file>